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A22F4" w14:textId="345E4FF7" w:rsidR="006711EC" w:rsidRPr="00C65A0C" w:rsidRDefault="00C65A0C" w:rsidP="006711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6711EC" w:rsidRPr="00C65A0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.</w:t>
      </w:r>
      <w:r w:rsidR="006711EC" w:rsidRPr="00C65A0C">
        <w:rPr>
          <w:rFonts w:ascii="Arial" w:hAnsi="Arial" w:cs="Arial"/>
        </w:rPr>
        <w:t xml:space="preserve"> Participant characteristics </w:t>
      </w:r>
    </w:p>
    <w:tbl>
      <w:tblPr>
        <w:tblW w:w="927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3510"/>
        <w:gridCol w:w="1920"/>
        <w:gridCol w:w="1920"/>
        <w:gridCol w:w="1920"/>
      </w:tblGrid>
      <w:tr w:rsidR="006711EC" w:rsidRPr="00C65A0C" w14:paraId="186A5CA1" w14:textId="77777777" w:rsidTr="00C65A0C">
        <w:trPr>
          <w:trHeight w:val="255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D8244DA" w14:textId="77777777" w:rsidR="006711EC" w:rsidRPr="00C65A0C" w:rsidRDefault="006711EC" w:rsidP="00042B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99819F0" w14:textId="77777777" w:rsidR="006711EC" w:rsidRPr="00C65A0C" w:rsidRDefault="006711EC" w:rsidP="00042B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PAS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B27F59D" w14:textId="77777777" w:rsidR="006711EC" w:rsidRPr="00C65A0C" w:rsidRDefault="006711EC" w:rsidP="00042B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No PAS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7065152" w14:textId="77777777" w:rsidR="006711EC" w:rsidRPr="00C65A0C" w:rsidRDefault="006711EC" w:rsidP="00042B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</w:tr>
      <w:tr w:rsidR="006711EC" w:rsidRPr="00C65A0C" w14:paraId="236EB4FD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3705BEA" w14:textId="77777777" w:rsidR="006711EC" w:rsidRPr="00C65A0C" w:rsidRDefault="006711EC" w:rsidP="00042B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882E82A" w14:textId="77777777" w:rsidR="006711EC" w:rsidRPr="00C65A0C" w:rsidRDefault="006711EC" w:rsidP="00042B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n=1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1116A06" w14:textId="77777777" w:rsidR="006711EC" w:rsidRPr="00C65A0C" w:rsidRDefault="006711EC" w:rsidP="00042B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n=6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41D4F0E" w14:textId="77777777" w:rsidR="006711EC" w:rsidRPr="00C65A0C" w:rsidRDefault="006711EC" w:rsidP="00042B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n=185</w:t>
            </w:r>
          </w:p>
        </w:tc>
      </w:tr>
      <w:tr w:rsidR="006711EC" w:rsidRPr="00C65A0C" w14:paraId="238E3248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AB70" w14:textId="77777777" w:rsidR="006711EC" w:rsidRPr="00C65A0C" w:rsidRDefault="006711EC" w:rsidP="00C65A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Days post-symptom onse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264" w14:textId="77777777" w:rsidR="006711EC" w:rsidRPr="00C65A0C" w:rsidRDefault="006711E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21 (107 to 1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83D7" w14:textId="27979E13" w:rsidR="006711EC" w:rsidRPr="00C65A0C" w:rsidRDefault="006711E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21 (108 to 12</w:t>
            </w:r>
            <w:r w:rsidR="001F1BB9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9CF5" w14:textId="77777777" w:rsidR="006711EC" w:rsidRPr="00C65A0C" w:rsidRDefault="006711E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21 (108 to 129)</w:t>
            </w:r>
          </w:p>
        </w:tc>
      </w:tr>
      <w:tr w:rsidR="00C65A0C" w:rsidRPr="00C65A0C" w14:paraId="45CD927A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AF37E8" w14:textId="1451C28D" w:rsidR="00C65A0C" w:rsidRPr="00C65A0C" w:rsidRDefault="00C65A0C" w:rsidP="00C65A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 xml:space="preserve">Number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OVID-attributed </w:t>
            </w:r>
            <w:r w:rsidRPr="00C65A0C">
              <w:rPr>
                <w:rFonts w:ascii="Arial" w:eastAsia="Times New Roman" w:hAnsi="Arial" w:cs="Arial"/>
                <w:sz w:val="20"/>
                <w:szCs w:val="20"/>
              </w:rPr>
              <w:t xml:space="preserve">symptoms at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ime of vis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00AB54" w14:textId="760082EB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 (2 to 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B98C81" w14:textId="0C7FC1BE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0 (0 to 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502CA5" w14:textId="1C385351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2 (0 to 6)</w:t>
            </w:r>
          </w:p>
        </w:tc>
      </w:tr>
      <w:tr w:rsidR="00C65A0C" w:rsidRPr="00C65A0C" w14:paraId="0F360F2B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E61" w14:textId="77777777" w:rsidR="00C65A0C" w:rsidRPr="00C65A0C" w:rsidRDefault="00C65A0C" w:rsidP="00C65A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Age in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77E3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6 (38 to 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FF3B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8 (38 to 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4404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8 (38 to 56)</w:t>
            </w:r>
          </w:p>
        </w:tc>
      </w:tr>
      <w:tr w:rsidR="00C65A0C" w:rsidRPr="00C65A0C" w14:paraId="49C5A372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C9631D" w14:textId="60FBB91A" w:rsidR="00C65A0C" w:rsidRPr="00C65A0C" w:rsidRDefault="00C65A0C" w:rsidP="00C65A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irth 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EC4698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57 (47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5D272F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24 (37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B51A7B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81 (43.8%)</w:t>
            </w:r>
          </w:p>
        </w:tc>
      </w:tr>
      <w:tr w:rsidR="00C65A0C" w:rsidRPr="00C65A0C" w14:paraId="106F8BE1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202F" w14:textId="77777777" w:rsidR="00C65A0C" w:rsidRPr="00C65A0C" w:rsidRDefault="00C65A0C" w:rsidP="00C65A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Race/ethnic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87C2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11C4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273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5A0C" w:rsidRPr="00C65A0C" w14:paraId="2E92E80F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EFC3" w14:textId="66FCDF7F" w:rsidR="00C65A0C" w:rsidRPr="00C65A0C" w:rsidRDefault="00C65A0C" w:rsidP="00C65A0C">
            <w:pPr>
              <w:spacing w:after="0" w:line="240" w:lineRule="auto"/>
              <w:ind w:firstLine="249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Hispanic/Lati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815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4 (37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A8F7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2 (19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F5AE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56 (30.9%)</w:t>
            </w:r>
          </w:p>
        </w:tc>
      </w:tr>
      <w:tr w:rsidR="00C65A0C" w:rsidRPr="00C65A0C" w14:paraId="5C14FA86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44BD" w14:textId="0E16F9A9" w:rsidR="00C65A0C" w:rsidRPr="00C65A0C" w:rsidRDefault="00C65A0C" w:rsidP="00C65A0C">
            <w:pPr>
              <w:spacing w:after="0" w:line="240" w:lineRule="auto"/>
              <w:ind w:firstLine="249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F6D4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61 (51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F9A2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4 (54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4CB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95 (52.5%)</w:t>
            </w:r>
          </w:p>
        </w:tc>
      </w:tr>
      <w:tr w:rsidR="00C65A0C" w:rsidRPr="00C65A0C" w14:paraId="518974AD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B29" w14:textId="227478CD" w:rsidR="00C65A0C" w:rsidRPr="00C65A0C" w:rsidRDefault="00C65A0C" w:rsidP="00C65A0C">
            <w:pPr>
              <w:spacing w:after="0" w:line="240" w:lineRule="auto"/>
              <w:ind w:firstLine="249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ADA0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6 (5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A2C6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 (6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2FE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0 (5.5%)</w:t>
            </w:r>
          </w:p>
        </w:tc>
      </w:tr>
      <w:tr w:rsidR="00C65A0C" w:rsidRPr="00C65A0C" w14:paraId="3D1CB933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8DA" w14:textId="694B10FC" w:rsidR="00C65A0C" w:rsidRPr="00C65A0C" w:rsidRDefault="00C65A0C" w:rsidP="00C65A0C">
            <w:pPr>
              <w:spacing w:after="0" w:line="240" w:lineRule="auto"/>
              <w:ind w:firstLine="249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Asi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B2B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7 (5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E65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9 (14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875B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6 (8.8%)</w:t>
            </w:r>
          </w:p>
        </w:tc>
      </w:tr>
      <w:tr w:rsidR="00C65A0C" w:rsidRPr="00C65A0C" w14:paraId="465F7CBE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F35" w14:textId="7FD77C71" w:rsidR="00C65A0C" w:rsidRPr="00C65A0C" w:rsidRDefault="00C65A0C" w:rsidP="00C65A0C">
            <w:pPr>
              <w:spacing w:after="0" w:line="240" w:lineRule="auto"/>
              <w:ind w:firstLine="249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Pacific Islander/Native Hawaii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A63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 (0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2268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 (4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AC7A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 (2.2%)</w:t>
            </w:r>
          </w:p>
        </w:tc>
      </w:tr>
      <w:tr w:rsidR="00C65A0C" w:rsidRPr="00C65A0C" w14:paraId="6FB9231F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3E53C" w14:textId="44321040" w:rsidR="00C65A0C" w:rsidRPr="00C65A0C" w:rsidRDefault="00C65A0C" w:rsidP="00C65A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Hospitaliz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uring COVID-19 ill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0DF3F5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0 (24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4E195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3 (20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5EFA67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3 (23.2%)</w:t>
            </w:r>
          </w:p>
        </w:tc>
      </w:tr>
      <w:tr w:rsidR="00C65A0C" w:rsidRPr="00C65A0C" w14:paraId="39D86A7C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5712" w14:textId="6144A816" w:rsidR="00C65A0C" w:rsidRPr="00C65A0C" w:rsidRDefault="00C65A0C" w:rsidP="00C65A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dical Comorbiditi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C4B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90E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DD38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5A0C" w:rsidRPr="00C65A0C" w14:paraId="6E0B8659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947" w14:textId="5CB21DED" w:rsidR="00C65A0C" w:rsidRPr="00C65A0C" w:rsidRDefault="00C65A0C" w:rsidP="00C65A0C">
            <w:pPr>
              <w:spacing w:after="0" w:line="240" w:lineRule="auto"/>
              <w:ind w:firstLine="258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F7A6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9 (7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99DC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 (1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5EBE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0 (5.4%)</w:t>
            </w:r>
          </w:p>
        </w:tc>
      </w:tr>
      <w:tr w:rsidR="00C65A0C" w:rsidRPr="00C65A0C" w14:paraId="4A29BFA4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9BE7" w14:textId="61985354" w:rsidR="00C65A0C" w:rsidRPr="00C65A0C" w:rsidRDefault="00C65A0C" w:rsidP="00C65A0C">
            <w:pPr>
              <w:spacing w:after="0" w:line="240" w:lineRule="auto"/>
              <w:ind w:firstLine="258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Cancer treated within past 2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3C1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4 (3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4041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 (1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89F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5 (2.7%)</w:t>
            </w:r>
          </w:p>
        </w:tc>
      </w:tr>
      <w:tr w:rsidR="00C65A0C" w:rsidRPr="00C65A0C" w14:paraId="3BCDC090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75AC" w14:textId="1DC1DE35" w:rsidR="00C65A0C" w:rsidRPr="00C65A0C" w:rsidRDefault="00C65A0C" w:rsidP="00C65A0C">
            <w:pPr>
              <w:spacing w:after="0" w:line="240" w:lineRule="auto"/>
              <w:ind w:firstLine="258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Diabet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F45E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1 (9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8C6C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8 (12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CFA5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9 (10.5%)</w:t>
            </w:r>
          </w:p>
        </w:tc>
      </w:tr>
      <w:tr w:rsidR="00C65A0C" w:rsidRPr="00C65A0C" w14:paraId="6F1A393F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A4F4" w14:textId="1D1AC954" w:rsidR="00C65A0C" w:rsidRPr="00C65A0C" w:rsidRDefault="00C65A0C" w:rsidP="00C65A0C">
            <w:pPr>
              <w:spacing w:after="0" w:line="240" w:lineRule="auto"/>
              <w:ind w:firstLine="258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HI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2332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1 (25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0710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8 (12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B8BF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9 (21.1%)</w:t>
            </w:r>
          </w:p>
        </w:tc>
      </w:tr>
      <w:tr w:rsidR="00C65A0C" w:rsidRPr="00C65A0C" w14:paraId="7B2A4E80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943A" w14:textId="5B90018D" w:rsidR="00C65A0C" w:rsidRPr="00C65A0C" w:rsidRDefault="00C65A0C" w:rsidP="00C65A0C">
            <w:pPr>
              <w:spacing w:after="0" w:line="240" w:lineRule="auto"/>
              <w:ind w:firstLine="258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Heart attack or heart fail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1B96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 (2.5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1E6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2 (3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4BFF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5 (2.7%)</w:t>
            </w:r>
          </w:p>
        </w:tc>
      </w:tr>
      <w:tr w:rsidR="00C65A0C" w:rsidRPr="00C65A0C" w14:paraId="0BA01299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0085" w14:textId="684485F8" w:rsidR="00C65A0C" w:rsidRPr="00C65A0C" w:rsidRDefault="00C65A0C" w:rsidP="00C65A0C">
            <w:pPr>
              <w:spacing w:after="0" w:line="240" w:lineRule="auto"/>
              <w:ind w:left="258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 xml:space="preserve">Hypertensio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D352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0 (25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C4EF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6 (9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DDFE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6 (19.6%)</w:t>
            </w:r>
          </w:p>
        </w:tc>
      </w:tr>
      <w:tr w:rsidR="00C65A0C" w:rsidRPr="00C65A0C" w14:paraId="406D8B75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6D3" w14:textId="0BFEA0F5" w:rsidR="00C65A0C" w:rsidRPr="00C65A0C" w:rsidRDefault="00C65A0C" w:rsidP="00C65A0C">
            <w:pPr>
              <w:spacing w:after="0" w:line="240" w:lineRule="auto"/>
              <w:ind w:firstLine="258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Lung dise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D7F3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8 (15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634F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3 (20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C53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1 (16.8%)</w:t>
            </w:r>
          </w:p>
        </w:tc>
      </w:tr>
      <w:tr w:rsidR="00C65A0C" w:rsidRPr="00C65A0C" w14:paraId="648E4774" w14:textId="77777777" w:rsidTr="00C65A0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E2F" w14:textId="634E5057" w:rsidR="00C65A0C" w:rsidRPr="00C65A0C" w:rsidRDefault="00C65A0C" w:rsidP="00C65A0C">
            <w:pPr>
              <w:spacing w:after="0" w:line="240" w:lineRule="auto"/>
              <w:ind w:firstLine="258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Kidney dise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6AF3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 (0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B914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 (1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513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2 (1.1%)</w:t>
            </w:r>
          </w:p>
        </w:tc>
      </w:tr>
      <w:tr w:rsidR="00C65A0C" w:rsidRPr="00C65A0C" w14:paraId="226BF8C3" w14:textId="77777777" w:rsidTr="00C65A0C">
        <w:trPr>
          <w:trHeight w:val="279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2E7C78" w14:textId="240783FF" w:rsidR="00C65A0C" w:rsidRPr="00C65A0C" w:rsidRDefault="00C65A0C" w:rsidP="00C65A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History of tobacco smokin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69E69A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37 (32.2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08813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15 (26.8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10A7C" w14:textId="77777777" w:rsidR="00C65A0C" w:rsidRPr="00C65A0C" w:rsidRDefault="00C65A0C" w:rsidP="00C65A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5A0C">
              <w:rPr>
                <w:rFonts w:ascii="Arial" w:eastAsia="Times New Roman" w:hAnsi="Arial" w:cs="Arial"/>
                <w:sz w:val="20"/>
                <w:szCs w:val="20"/>
              </w:rPr>
              <w:t>52 (30.4%)</w:t>
            </w:r>
          </w:p>
        </w:tc>
      </w:tr>
    </w:tbl>
    <w:p w14:paraId="7077408D" w14:textId="53384139" w:rsidR="00FA7559" w:rsidRPr="00C65A0C" w:rsidRDefault="00C65A0C" w:rsidP="006711E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All values are </w:t>
      </w:r>
      <w:r w:rsidR="006711EC" w:rsidRPr="00C65A0C">
        <w:rPr>
          <w:rFonts w:ascii="Arial" w:hAnsi="Arial" w:cs="Arial"/>
          <w:sz w:val="21"/>
          <w:szCs w:val="21"/>
        </w:rPr>
        <w:t>median (IQR) unless otherwise noted</w:t>
      </w:r>
      <w:r>
        <w:rPr>
          <w:rFonts w:ascii="Arial" w:hAnsi="Arial" w:cs="Arial"/>
          <w:sz w:val="21"/>
          <w:szCs w:val="21"/>
        </w:rPr>
        <w:t>.</w:t>
      </w:r>
    </w:p>
    <w:sectPr w:rsidR="00FA7559" w:rsidRPr="00C65A0C" w:rsidSect="00C65A0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E31E5"/>
    <w:multiLevelType w:val="hybridMultilevel"/>
    <w:tmpl w:val="3A10E3AA"/>
    <w:lvl w:ilvl="0" w:tplc="5FB4FDB2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25B80"/>
    <w:multiLevelType w:val="hybridMultilevel"/>
    <w:tmpl w:val="AFAE1C1E"/>
    <w:lvl w:ilvl="0" w:tplc="57A4C448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540039"/>
    <w:multiLevelType w:val="hybridMultilevel"/>
    <w:tmpl w:val="C7A23E50"/>
    <w:lvl w:ilvl="0" w:tplc="B5A61B68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1603735">
    <w:abstractNumId w:val="2"/>
  </w:num>
  <w:num w:numId="2" w16cid:durableId="73357035">
    <w:abstractNumId w:val="0"/>
  </w:num>
  <w:num w:numId="3" w16cid:durableId="8458259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1EC"/>
    <w:rsid w:val="001F1BB9"/>
    <w:rsid w:val="0035633A"/>
    <w:rsid w:val="006711EC"/>
    <w:rsid w:val="00C65A0C"/>
    <w:rsid w:val="00D17A5A"/>
    <w:rsid w:val="00FA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3ABD9"/>
  <w15:chartTrackingRefBased/>
  <w15:docId w15:val="{7BDDC392-9313-4054-8E5C-65C5A4306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1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0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Peluso, Michael</cp:lastModifiedBy>
  <cp:revision>2</cp:revision>
  <dcterms:created xsi:type="dcterms:W3CDTF">2023-02-07T17:46:00Z</dcterms:created>
  <dcterms:modified xsi:type="dcterms:W3CDTF">2023-02-07T17:46:00Z</dcterms:modified>
</cp:coreProperties>
</file>